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77" w:type="dxa"/>
        <w:tblLook w:val="04A0" w:firstRow="1" w:lastRow="0" w:firstColumn="1" w:lastColumn="0" w:noHBand="0" w:noVBand="1"/>
      </w:tblPr>
      <w:tblGrid>
        <w:gridCol w:w="1085"/>
        <w:gridCol w:w="1660"/>
        <w:gridCol w:w="1300"/>
        <w:gridCol w:w="1300"/>
        <w:gridCol w:w="1300"/>
        <w:gridCol w:w="1500"/>
        <w:gridCol w:w="1732"/>
      </w:tblGrid>
      <w:tr w:rsidR="00142609" w:rsidRPr="00563F41" w14:paraId="77B2BA07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6E99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networ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C5A97" w14:textId="77777777" w:rsidR="00142609" w:rsidRPr="00563F41" w:rsidRDefault="00142609" w:rsidP="0034135D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node numb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BC1BA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bookmarkStart w:id="0" w:name="RANGE!C2:G25"/>
            <w:r w:rsidRPr="00563F41">
              <w:rPr>
                <w:rFonts w:eastAsia="Times New Roman"/>
                <w:color w:val="000000" w:themeColor="text1"/>
                <w:lang w:val="de-DE"/>
              </w:rPr>
              <w:t>x</w:t>
            </w:r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EF7B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1297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z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D00D0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hemisphere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91714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abbreviation</w:t>
            </w:r>
          </w:p>
        </w:tc>
      </w:tr>
      <w:tr w:rsidR="00142609" w:rsidRPr="00563F41" w14:paraId="0A7267AB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A29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A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709D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0C0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bookmarkStart w:id="1" w:name="RANGE!C3:G25"/>
            <w:r w:rsidRPr="00563F41">
              <w:rPr>
                <w:rFonts w:eastAsia="Times New Roman"/>
                <w:color w:val="000000" w:themeColor="text1"/>
                <w:lang w:val="de-DE"/>
              </w:rPr>
              <w:t>-1</w:t>
            </w:r>
            <w:bookmarkEnd w:id="1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5B7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49E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12A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F07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rc</w:t>
            </w:r>
          </w:p>
        </w:tc>
      </w:tr>
      <w:tr w:rsidR="00142609" w:rsidRPr="00563F41" w14:paraId="4CA9A843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BB7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0AB0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C89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541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231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CA9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6EB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Hippo</w:t>
            </w:r>
          </w:p>
        </w:tc>
      </w:tr>
      <w:tr w:rsidR="00142609" w:rsidRPr="00563F41" w14:paraId="1306DD9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E70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1B4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688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2A8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95D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3AF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F7D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TPJ</w:t>
            </w:r>
          </w:p>
        </w:tc>
      </w:tr>
      <w:tr w:rsidR="00142609" w:rsidRPr="00563F41" w14:paraId="50EF2E20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54E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F49D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D95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C22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6E4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4E2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A03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FP</w:t>
            </w:r>
          </w:p>
        </w:tc>
      </w:tr>
      <w:tr w:rsidR="00142609" w:rsidRPr="00563F41" w14:paraId="5CF51E0B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4F8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AA76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73B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43C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705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DE5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CCC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STS</w:t>
            </w:r>
          </w:p>
        </w:tc>
      </w:tr>
      <w:tr w:rsidR="00142609" w:rsidRPr="00563F41" w14:paraId="001CA7C2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779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D5C3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87F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A8F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AEA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089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C90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SOrbG</w:t>
            </w:r>
          </w:p>
        </w:tc>
      </w:tr>
      <w:tr w:rsidR="00142609" w:rsidRPr="00563F41" w14:paraId="477D81E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5B2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97F4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10A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CC8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5AE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B73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D4F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Hippo</w:t>
            </w:r>
          </w:p>
        </w:tc>
      </w:tr>
      <w:tr w:rsidR="00142609" w:rsidRPr="00563F41" w14:paraId="043AC89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DAF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A087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256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8E8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4CF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FA0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43D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mSFG</w:t>
            </w:r>
          </w:p>
        </w:tc>
      </w:tr>
      <w:tr w:rsidR="00142609" w:rsidRPr="00563F41" w14:paraId="5987DD23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725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6EDD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E66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009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894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9D5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EFE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TPJ</w:t>
            </w:r>
          </w:p>
        </w:tc>
      </w:tr>
      <w:tr w:rsidR="00142609" w:rsidRPr="00563F41" w14:paraId="7C62363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635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532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E8B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983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467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D33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F2D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rG</w:t>
            </w:r>
          </w:p>
        </w:tc>
      </w:tr>
      <w:tr w:rsidR="00142609" w:rsidRPr="00563F41" w14:paraId="74B2F20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79E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727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501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A08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45E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166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D18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FP</w:t>
            </w:r>
          </w:p>
        </w:tc>
      </w:tr>
      <w:tr w:rsidR="00142609" w:rsidRPr="00563F41" w14:paraId="6C097957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61F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3624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F51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6B4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1B1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55A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F3B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Hippo</w:t>
            </w:r>
          </w:p>
        </w:tc>
      </w:tr>
      <w:tr w:rsidR="00142609" w:rsidRPr="00563F41" w14:paraId="36B4E92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FD2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DFCA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36A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731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6CD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D5F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440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MTG</w:t>
            </w:r>
          </w:p>
        </w:tc>
      </w:tr>
      <w:tr w:rsidR="00142609" w:rsidRPr="00563F41" w14:paraId="1E7DF60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454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9E25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B3C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C36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6EB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145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129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TP</w:t>
            </w:r>
          </w:p>
        </w:tc>
      </w:tr>
      <w:tr w:rsidR="00142609" w:rsidRPr="00563F41" w14:paraId="4F5A3B2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B1C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F876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803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898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D77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CF2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375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PL</w:t>
            </w:r>
          </w:p>
        </w:tc>
      </w:tr>
      <w:tr w:rsidR="00142609" w:rsidRPr="00563F41" w14:paraId="46D0A064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06E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0EA0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F9F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9EB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1F6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D0D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BB7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FG</w:t>
            </w:r>
          </w:p>
        </w:tc>
      </w:tr>
      <w:tr w:rsidR="00142609" w:rsidRPr="00563F41" w14:paraId="28444B11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065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855C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EC0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4E3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4C8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E29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23F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SOrbG</w:t>
            </w:r>
          </w:p>
        </w:tc>
      </w:tr>
      <w:tr w:rsidR="00142609" w:rsidRPr="00563F41" w14:paraId="312F3BFF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959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4DC5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53D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075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833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194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021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FP</w:t>
            </w:r>
          </w:p>
        </w:tc>
      </w:tr>
      <w:tr w:rsidR="00142609" w:rsidRPr="00563F41" w14:paraId="5C2C9FB1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60F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51A2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5C3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665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7A0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823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F3A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Th</w:t>
            </w:r>
          </w:p>
        </w:tc>
      </w:tr>
      <w:tr w:rsidR="00142609" w:rsidRPr="00563F41" w14:paraId="4AB3711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287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0491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166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49B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365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5B8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6B9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ACC</w:t>
            </w:r>
          </w:p>
        </w:tc>
      </w:tr>
      <w:tr w:rsidR="00142609" w:rsidRPr="00563F41" w14:paraId="01F4B17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D11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D5EA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503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4E0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4CE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6A9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554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CC</w:t>
            </w:r>
          </w:p>
        </w:tc>
      </w:tr>
      <w:tr w:rsidR="00142609" w:rsidRPr="00563F41" w14:paraId="76197174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496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8AC0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B72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018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88A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6F8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EB8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SFG</w:t>
            </w:r>
          </w:p>
        </w:tc>
      </w:tr>
      <w:tr w:rsidR="00142609" w:rsidRPr="00563F41" w14:paraId="5F19D318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254D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CC27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E638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DAA6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01D3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CDBE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D3DD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Am</w:t>
            </w:r>
          </w:p>
        </w:tc>
      </w:tr>
      <w:tr w:rsidR="00142609" w:rsidRPr="00563F41" w14:paraId="7B208F9F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1AD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Cog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326D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395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bookmarkStart w:id="2" w:name="RANGE!C26:G44"/>
            <w:bookmarkStart w:id="3" w:name="RANGE!C26:G43"/>
            <w:bookmarkEnd w:id="2"/>
            <w:r w:rsidRPr="00563F41">
              <w:rPr>
                <w:rFonts w:eastAsia="Times New Roman"/>
                <w:color w:val="000000" w:themeColor="text1"/>
                <w:lang w:val="de-DE"/>
              </w:rPr>
              <w:t>36</w:t>
            </w:r>
            <w:bookmarkEnd w:id="3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A6B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6C9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641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311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aIns</w:t>
            </w:r>
          </w:p>
        </w:tc>
      </w:tr>
      <w:tr w:rsidR="00142609" w:rsidRPr="00563F41" w14:paraId="5769385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D24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D006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550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38D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C87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B14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038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preSMA</w:t>
            </w:r>
          </w:p>
        </w:tc>
      </w:tr>
      <w:tr w:rsidR="00142609" w:rsidRPr="00563F41" w14:paraId="6A0111B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331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A1AC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EC7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9F2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295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621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FFB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FGp</w:t>
            </w:r>
          </w:p>
        </w:tc>
      </w:tr>
      <w:tr w:rsidR="00142609" w:rsidRPr="00563F41" w14:paraId="0F37197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40D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9FB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3C5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E86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17E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B42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3CD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dPMC</w:t>
            </w:r>
          </w:p>
        </w:tc>
      </w:tr>
      <w:tr w:rsidR="00142609" w:rsidRPr="00563F41" w14:paraId="1319E7B7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71A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EC90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2DA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05C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E15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3FE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F3E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FGa</w:t>
            </w:r>
          </w:p>
        </w:tc>
      </w:tr>
      <w:tr w:rsidR="00142609" w:rsidRPr="00563F41" w14:paraId="34167CDE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1D5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6AFD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5F7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9C1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F13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EDC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79E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PS</w:t>
            </w:r>
          </w:p>
        </w:tc>
      </w:tr>
      <w:tr w:rsidR="00142609" w:rsidRPr="00563F41" w14:paraId="5F5FD90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245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19B0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46F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076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4D7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A86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31C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SPL</w:t>
            </w:r>
          </w:p>
        </w:tc>
      </w:tr>
      <w:tr w:rsidR="00142609" w:rsidRPr="00563F41" w14:paraId="39464CD4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397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369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2CE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99A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039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928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F00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PS</w:t>
            </w:r>
          </w:p>
        </w:tc>
      </w:tr>
      <w:tr w:rsidR="00142609" w:rsidRPr="00563F41" w14:paraId="2D19E624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299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92FA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4EF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6B3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F99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294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1FA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PC</w:t>
            </w:r>
          </w:p>
        </w:tc>
      </w:tr>
      <w:tr w:rsidR="00142609" w:rsidRPr="00563F41" w14:paraId="7E6F9CC2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CDD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A37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E71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96A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3FF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617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FD0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SPL</w:t>
            </w:r>
          </w:p>
        </w:tc>
      </w:tr>
      <w:tr w:rsidR="00142609" w:rsidRPr="00563F41" w14:paraId="3D85150F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B1C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8134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742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6C0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997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278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2F9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FG</w:t>
            </w:r>
          </w:p>
        </w:tc>
      </w:tr>
      <w:tr w:rsidR="00142609" w:rsidRPr="00563F41" w14:paraId="673BDAD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C78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43A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A99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22F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136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05F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34C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aIns</w:t>
            </w:r>
          </w:p>
        </w:tc>
      </w:tr>
      <w:tr w:rsidR="00142609" w:rsidRPr="00563F41" w14:paraId="5776945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3F2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9AF5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7B5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F71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636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358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E82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dPMC</w:t>
            </w:r>
          </w:p>
        </w:tc>
      </w:tr>
      <w:tr w:rsidR="00142609" w:rsidRPr="00563F41" w14:paraId="23463654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56E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7D1C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86F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A6B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E8F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0D5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F3B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Thal</w:t>
            </w:r>
          </w:p>
        </w:tc>
      </w:tr>
      <w:tr w:rsidR="00142609" w:rsidRPr="00563F41" w14:paraId="754BA62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0A9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D133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52C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F13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938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18F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4FB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OG</w:t>
            </w:r>
          </w:p>
        </w:tc>
      </w:tr>
      <w:tr w:rsidR="00142609" w:rsidRPr="00563F41" w14:paraId="01B0F9A7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F70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2DF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458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7D1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FB2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B1F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AC9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FG</w:t>
            </w:r>
          </w:p>
        </w:tc>
      </w:tr>
      <w:tr w:rsidR="00142609" w:rsidRPr="00563F41" w14:paraId="007D9BF2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1D6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2EC4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F0D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479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48E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03A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148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aMCC</w:t>
            </w:r>
          </w:p>
        </w:tc>
      </w:tr>
      <w:tr w:rsidR="00142609" w:rsidRPr="00563F41" w14:paraId="14DB590E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542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2436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CCD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0CF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816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E59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D34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FG</w:t>
            </w:r>
          </w:p>
        </w:tc>
      </w:tr>
      <w:tr w:rsidR="00142609" w:rsidRPr="00563F41" w14:paraId="020EDF5F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2BE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51123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F4BD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D9F6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8BE2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4D87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1C49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Ncaud</w:t>
            </w:r>
          </w:p>
        </w:tc>
      </w:tr>
      <w:tr w:rsidR="00142609" w:rsidRPr="00563F41" w14:paraId="3DBD23E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FA2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eMD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992B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EB0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bookmarkStart w:id="4" w:name="RANGE!C45:G61"/>
            <w:r w:rsidRPr="00563F41">
              <w:rPr>
                <w:rFonts w:eastAsia="Times New Roman"/>
                <w:color w:val="000000" w:themeColor="text1"/>
                <w:lang w:val="de-DE"/>
              </w:rPr>
              <w:t>-46</w:t>
            </w:r>
            <w:bookmarkEnd w:id="4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2E4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3A1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FA7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A82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IFG_l</w:t>
            </w:r>
          </w:p>
        </w:tc>
      </w:tr>
      <w:tr w:rsidR="00142609" w:rsidRPr="00563F41" w14:paraId="0F6CDC8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137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8F72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E77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E03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234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5D2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F07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IFG_r</w:t>
            </w:r>
          </w:p>
        </w:tc>
      </w:tr>
      <w:tr w:rsidR="00142609" w:rsidRPr="00563F41" w14:paraId="4E563DE9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CBA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CB97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69F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602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851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988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20D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aIns_l</w:t>
            </w:r>
          </w:p>
        </w:tc>
      </w:tr>
      <w:tr w:rsidR="00142609" w:rsidRPr="00563F41" w14:paraId="7112B999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F10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99A4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001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788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9F4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296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409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aIns_r</w:t>
            </w:r>
          </w:p>
        </w:tc>
      </w:tr>
      <w:tr w:rsidR="00142609" w:rsidRPr="00563F41" w14:paraId="0A729511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185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BCAA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C2F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454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ED5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0B0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F9D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SMA_l</w:t>
            </w:r>
          </w:p>
        </w:tc>
      </w:tr>
      <w:tr w:rsidR="00142609" w:rsidRPr="00563F41" w14:paraId="159ED7CB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515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52B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594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AD8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C8C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C2B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090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SMA_r</w:t>
            </w:r>
          </w:p>
        </w:tc>
      </w:tr>
      <w:tr w:rsidR="00142609" w:rsidRPr="00563F41" w14:paraId="692E39D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56B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BD3D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871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F3C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767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083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428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IPS_l</w:t>
            </w:r>
          </w:p>
        </w:tc>
      </w:tr>
      <w:tr w:rsidR="00142609" w:rsidRPr="00563F41" w14:paraId="4417CD5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957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1F2B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658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9D2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AD3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253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BF9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IPS_r</w:t>
            </w:r>
          </w:p>
        </w:tc>
      </w:tr>
      <w:tr w:rsidR="00142609" w:rsidRPr="00563F41" w14:paraId="6E8B6E43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FD6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7712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CF0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D8B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E5E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DD2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EB8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MFG_r</w:t>
            </w:r>
          </w:p>
        </w:tc>
      </w:tr>
      <w:tr w:rsidR="00142609" w:rsidRPr="00563F41" w14:paraId="655B05C7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E07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5D9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6FC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094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555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D54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DDF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dPMC_l</w:t>
            </w:r>
          </w:p>
        </w:tc>
      </w:tr>
      <w:tr w:rsidR="00142609" w:rsidRPr="00563F41" w14:paraId="54104E0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9F7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D7CB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587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BA2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747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78A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A74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MFG_l</w:t>
            </w:r>
          </w:p>
        </w:tc>
      </w:tr>
      <w:tr w:rsidR="00142609" w:rsidRPr="00563F41" w14:paraId="0139329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261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D9E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70C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21F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009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FCE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AF9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dPMC_r</w:t>
            </w:r>
          </w:p>
        </w:tc>
      </w:tr>
      <w:tr w:rsidR="00142609" w:rsidRPr="00563F41" w14:paraId="20ED8AF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317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3F55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8AB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6C3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36A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1D2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1AE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Put_l</w:t>
            </w:r>
          </w:p>
        </w:tc>
      </w:tr>
      <w:tr w:rsidR="00142609" w:rsidRPr="00563F41" w14:paraId="404CF12E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4CB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1082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0BE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FA4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38F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F8C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BC9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Thal_r</w:t>
            </w:r>
          </w:p>
        </w:tc>
      </w:tr>
      <w:tr w:rsidR="00142609" w:rsidRPr="00563F41" w14:paraId="4CD6492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430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97A3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485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22D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BDB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CCB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104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ITG_l</w:t>
            </w:r>
          </w:p>
        </w:tc>
      </w:tr>
      <w:tr w:rsidR="00142609" w:rsidRPr="00563F41" w14:paraId="4F3A6E5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BF6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AE06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087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0FA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28E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039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20B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Put_r</w:t>
            </w:r>
          </w:p>
        </w:tc>
      </w:tr>
      <w:tr w:rsidR="00142609" w:rsidRPr="00563F41" w14:paraId="1E8C4C14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8988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FB24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8369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26FE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F9D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02EB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CC20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Thal_l</w:t>
            </w:r>
          </w:p>
        </w:tc>
      </w:tr>
      <w:tr w:rsidR="00142609" w:rsidRPr="00563F41" w14:paraId="19AA189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645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EmoS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7B74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C69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bookmarkStart w:id="5" w:name="RANGE!C62:G85"/>
            <w:r w:rsidRPr="00563F41">
              <w:rPr>
                <w:rFonts w:eastAsia="Times New Roman"/>
                <w:color w:val="000000" w:themeColor="text1"/>
                <w:lang w:val="de-DE"/>
              </w:rPr>
              <w:t>4</w:t>
            </w:r>
            <w:bookmarkEnd w:id="5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6FB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541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A80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253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medPFC/pACC</w:t>
            </w:r>
          </w:p>
        </w:tc>
      </w:tr>
      <w:tr w:rsidR="00142609" w:rsidRPr="00563F41" w14:paraId="431C6DE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D9C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C7F0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2CD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ED5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40C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D70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C44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FG</w:t>
            </w:r>
          </w:p>
        </w:tc>
      </w:tr>
      <w:tr w:rsidR="00142609" w:rsidRPr="00563F41" w14:paraId="01EE365E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DA8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91C7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765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4CA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D3C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223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2B9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FG</w:t>
            </w:r>
          </w:p>
        </w:tc>
      </w:tr>
      <w:tr w:rsidR="00142609" w:rsidRPr="00563F41" w14:paraId="107038B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672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F794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A52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D8C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388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17F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648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MFG/IFJ</w:t>
            </w:r>
          </w:p>
        </w:tc>
      </w:tr>
      <w:tr w:rsidR="00142609" w:rsidRPr="00563F41" w14:paraId="471BF1DE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2AE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C89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65A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EB0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D94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ACE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80A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MFG/IFJ</w:t>
            </w:r>
          </w:p>
        </w:tc>
      </w:tr>
      <w:tr w:rsidR="00142609" w:rsidRPr="00563F41" w14:paraId="3A466D9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B20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CC4C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43B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C7F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BAE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F80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A19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SMedGy</w:t>
            </w:r>
          </w:p>
        </w:tc>
      </w:tr>
      <w:tr w:rsidR="00142609" w:rsidRPr="00563F41" w14:paraId="3BC25E0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87A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1D23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BC6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A7F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503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7BF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83B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Am</w:t>
            </w:r>
          </w:p>
        </w:tc>
      </w:tr>
      <w:tr w:rsidR="00142609" w:rsidRPr="00563F41" w14:paraId="040B254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C64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87E2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A6C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99D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023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861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19B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Am</w:t>
            </w:r>
          </w:p>
        </w:tc>
      </w:tr>
      <w:tr w:rsidR="00142609" w:rsidRPr="00563F41" w14:paraId="1E1B2ED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A7B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8F1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320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499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485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63E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F39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HG</w:t>
            </w:r>
          </w:p>
        </w:tc>
      </w:tr>
      <w:tr w:rsidR="00142609" w:rsidRPr="00563F41" w14:paraId="269061A1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98D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51E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06A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23C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BE2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63E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0DB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PHG</w:t>
            </w:r>
          </w:p>
        </w:tc>
      </w:tr>
      <w:tr w:rsidR="00142609" w:rsidRPr="00563F41" w14:paraId="3BA33DBF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14C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3EC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523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82C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712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61E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A83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MTG</w:t>
            </w:r>
          </w:p>
        </w:tc>
      </w:tr>
      <w:tr w:rsidR="00142609" w:rsidRPr="00563F41" w14:paraId="0B9C4AE9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9F8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E165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DA5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7B0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58B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714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498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FFG/FG3</w:t>
            </w:r>
          </w:p>
        </w:tc>
      </w:tr>
      <w:tr w:rsidR="00142609" w:rsidRPr="00563F41" w14:paraId="6C7633A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8D1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408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974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274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EBD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8C8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95F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FFG/FG3</w:t>
            </w:r>
          </w:p>
        </w:tc>
      </w:tr>
      <w:tr w:rsidR="00142609" w:rsidRPr="00563F41" w14:paraId="15239A72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433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7692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78B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98E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3F7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990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BC1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pFFG/v4Cb</w:t>
            </w:r>
          </w:p>
        </w:tc>
      </w:tr>
      <w:tr w:rsidR="00142609" w:rsidRPr="00563F41" w14:paraId="141C99F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C3F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5EDA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AAA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EA9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6A7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09C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5B3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FFG/v4/Cb</w:t>
            </w:r>
          </w:p>
        </w:tc>
      </w:tr>
      <w:tr w:rsidR="00142609" w:rsidRPr="00563F41" w14:paraId="7B01373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0B2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4F2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7A6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30A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9CA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934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038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medPFC</w:t>
            </w:r>
          </w:p>
        </w:tc>
      </w:tr>
      <w:tr w:rsidR="00142609" w:rsidRPr="00563F41" w14:paraId="37F3A899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150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5661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A0E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8E3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F5C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60A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0D2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OFC/Ins</w:t>
            </w:r>
          </w:p>
        </w:tc>
      </w:tr>
      <w:tr w:rsidR="00142609" w:rsidRPr="00563F41" w14:paraId="3CF49D70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D31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0D91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694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02C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12C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CE0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DBA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OFC/Ins</w:t>
            </w:r>
          </w:p>
        </w:tc>
      </w:tr>
      <w:tr w:rsidR="00142609" w:rsidRPr="00563F41" w14:paraId="61228E7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B0A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A2EB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056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5B1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BDD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148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D33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ACC/aMCC</w:t>
            </w:r>
          </w:p>
        </w:tc>
      </w:tr>
      <w:tr w:rsidR="00142609" w:rsidRPr="00563F41" w14:paraId="38D8FAE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436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9E47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F2E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F52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42C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272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F33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Th</w:t>
            </w:r>
          </w:p>
        </w:tc>
      </w:tr>
      <w:tr w:rsidR="00142609" w:rsidRPr="00563F41" w14:paraId="7435ACEB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02B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63C0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8FF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FBE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DE0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92C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D86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Pulv</w:t>
            </w:r>
          </w:p>
        </w:tc>
      </w:tr>
      <w:tr w:rsidR="00142609" w:rsidRPr="00563F41" w14:paraId="6156F8FF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AF9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8714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E5D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CE8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188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FCC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BF3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FFG/FG1</w:t>
            </w:r>
          </w:p>
        </w:tc>
      </w:tr>
      <w:tr w:rsidR="00142609" w:rsidRPr="00563F41" w14:paraId="5DB5A9D1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422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95A2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472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CB8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FFD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AB0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50E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OcC/ITG</w:t>
            </w:r>
          </w:p>
        </w:tc>
      </w:tr>
      <w:tr w:rsidR="00142609" w:rsidRPr="00563F41" w14:paraId="2DF90044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0AE3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82E0D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B79C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C4F1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3FAB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6A0B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F681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OcC/ITG</w:t>
            </w:r>
          </w:p>
        </w:tc>
      </w:tr>
      <w:tr w:rsidR="00142609" w:rsidRPr="00563F41" w14:paraId="4395E1C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F63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Empath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4B37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5AA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215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DA2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F80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95F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dmPFC</w:t>
            </w:r>
          </w:p>
        </w:tc>
      </w:tr>
      <w:tr w:rsidR="00142609" w:rsidRPr="00563F41" w14:paraId="17D1C647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2A5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617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F69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D43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951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C17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C2D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dmPFC</w:t>
            </w:r>
          </w:p>
        </w:tc>
      </w:tr>
      <w:tr w:rsidR="00142609" w:rsidRPr="00563F41" w14:paraId="12C8512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5FE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2744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295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5C3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C9E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AE2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3AE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aI</w:t>
            </w:r>
          </w:p>
        </w:tc>
      </w:tr>
      <w:tr w:rsidR="00142609" w:rsidRPr="00563F41" w14:paraId="7847B7E2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B10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9F40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27F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7CF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6BA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8E3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44F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aI</w:t>
            </w:r>
          </w:p>
        </w:tc>
      </w:tr>
      <w:tr w:rsidR="00142609" w:rsidRPr="00563F41" w14:paraId="653DA438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63B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652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7FB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29F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93F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3D3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B36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FG</w:t>
            </w:r>
          </w:p>
        </w:tc>
      </w:tr>
      <w:tr w:rsidR="00142609" w:rsidRPr="00563F41" w14:paraId="63687268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EEA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759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753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1BA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602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C8D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49B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FG/Area44</w:t>
            </w:r>
          </w:p>
        </w:tc>
      </w:tr>
      <w:tr w:rsidR="00142609" w:rsidRPr="00563F41" w14:paraId="5C9A9427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FA1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226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E86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5B8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394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5BB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7BA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FG/Area45</w:t>
            </w:r>
          </w:p>
        </w:tc>
      </w:tr>
      <w:tr w:rsidR="00142609" w:rsidRPr="00563F41" w14:paraId="2A480B63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77E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D92A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05B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EED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3C4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094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92B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FG</w:t>
            </w:r>
          </w:p>
        </w:tc>
      </w:tr>
      <w:tr w:rsidR="00142609" w:rsidRPr="00563F41" w14:paraId="21024EEB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A28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7BB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0C8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345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EE5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351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610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SMA</w:t>
            </w:r>
          </w:p>
        </w:tc>
      </w:tr>
      <w:tr w:rsidR="00142609" w:rsidRPr="00563F41" w14:paraId="04F1C37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4D2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014B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827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28D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5B2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D6F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758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aMCC</w:t>
            </w:r>
          </w:p>
        </w:tc>
      </w:tr>
      <w:tr w:rsidR="00142609" w:rsidRPr="00563F41" w14:paraId="50F1C522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3BE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AF54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1BE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616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EA6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70A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541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ACC</w:t>
            </w:r>
          </w:p>
        </w:tc>
      </w:tr>
      <w:tr w:rsidR="00142609" w:rsidRPr="00563F41" w14:paraId="0ECC4D0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991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1AB6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836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8EC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C87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B60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D52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PCC</w:t>
            </w:r>
          </w:p>
        </w:tc>
      </w:tr>
      <w:tr w:rsidR="00142609" w:rsidRPr="00563F41" w14:paraId="2488012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9B1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2051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72E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F47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9E0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E3A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B82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TPJ</w:t>
            </w:r>
          </w:p>
        </w:tc>
      </w:tr>
      <w:tr w:rsidR="00142609" w:rsidRPr="00563F41" w14:paraId="5AA930F7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B2C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109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A00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6D3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7DD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6BC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C1B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TPJ</w:t>
            </w:r>
          </w:p>
        </w:tc>
      </w:tr>
      <w:tr w:rsidR="00142609" w:rsidRPr="00563F41" w14:paraId="635842C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695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1BBB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B3F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0AA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7ED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D35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1ED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Am</w:t>
            </w:r>
          </w:p>
        </w:tc>
      </w:tr>
      <w:tr w:rsidR="00142609" w:rsidRPr="00563F41" w14:paraId="3905030B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866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94F3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1A5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B92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95D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F57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6FD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MTG</w:t>
            </w:r>
          </w:p>
        </w:tc>
      </w:tr>
      <w:tr w:rsidR="00142609" w:rsidRPr="00563F41" w14:paraId="32CA7A0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98B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3E2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502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32D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95A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49C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670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pSTS</w:t>
            </w:r>
          </w:p>
        </w:tc>
      </w:tr>
      <w:tr w:rsidR="00142609" w:rsidRPr="00563F41" w14:paraId="1FFB7AD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A1F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030D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FBC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535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E35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32B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63D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aTh</w:t>
            </w:r>
          </w:p>
        </w:tc>
      </w:tr>
      <w:tr w:rsidR="00142609" w:rsidRPr="00563F41" w14:paraId="3DDE859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391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D68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166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0B6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EE1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1F7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62B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pTh</w:t>
            </w:r>
          </w:p>
        </w:tc>
      </w:tr>
      <w:tr w:rsidR="00142609" w:rsidRPr="00563F41" w14:paraId="7421ECB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9E2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B20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CC8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4FC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244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38C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9EE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Hippo</w:t>
            </w:r>
          </w:p>
        </w:tc>
      </w:tr>
      <w:tr w:rsidR="00142609" w:rsidRPr="00563F41" w14:paraId="5E12EFB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134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9E7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88B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7DA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9F4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34D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530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Midbrain</w:t>
            </w:r>
          </w:p>
        </w:tc>
      </w:tr>
      <w:tr w:rsidR="00142609" w:rsidRPr="00563F41" w14:paraId="464C1430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4139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00083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0831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12F7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5DD1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F898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B050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GP</w:t>
            </w:r>
          </w:p>
        </w:tc>
      </w:tr>
      <w:tr w:rsidR="00142609" w:rsidRPr="00563F41" w14:paraId="0021F84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55F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FCF5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06F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bookmarkStart w:id="6" w:name="RANGE!C108:G144"/>
            <w:r w:rsidRPr="00563F41">
              <w:rPr>
                <w:rFonts w:eastAsia="Times New Roman"/>
                <w:color w:val="000000" w:themeColor="text1"/>
                <w:lang w:val="de-DE"/>
              </w:rPr>
              <w:t>48</w:t>
            </w:r>
            <w:bookmarkEnd w:id="6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01E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E26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109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1B4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FG</w:t>
            </w:r>
          </w:p>
        </w:tc>
      </w:tr>
      <w:tr w:rsidR="00142609" w:rsidRPr="00563F41" w14:paraId="3205572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2C3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F595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19B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567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0CA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ECD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826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MFG</w:t>
            </w:r>
          </w:p>
        </w:tc>
      </w:tr>
      <w:tr w:rsidR="00142609" w:rsidRPr="00563F41" w14:paraId="641EC3FF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F29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B996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9FD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ACD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18A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B8F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52F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aMCC</w:t>
            </w:r>
          </w:p>
        </w:tc>
      </w:tr>
      <w:tr w:rsidR="00142609" w:rsidRPr="00563F41" w14:paraId="77E2A39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F2C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1176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D32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5F9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680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4FF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DA3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SMA</w:t>
            </w:r>
          </w:p>
        </w:tc>
      </w:tr>
      <w:tr w:rsidR="00142609" w:rsidRPr="00563F41" w14:paraId="37212CE3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7F7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E20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38C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461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A61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CAB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C7F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aMCC</w:t>
            </w:r>
          </w:p>
        </w:tc>
      </w:tr>
      <w:tr w:rsidR="00142609" w:rsidRPr="00563F41" w14:paraId="78DEAF3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CD1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CAC6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BD5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4B6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D97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57C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7E8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MFG</w:t>
            </w:r>
          </w:p>
        </w:tc>
      </w:tr>
      <w:tr w:rsidR="00142609" w:rsidRPr="00563F41" w14:paraId="4D3A0B9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334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8076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F0A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22F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3D1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3E0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300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aI</w:t>
            </w:r>
          </w:p>
        </w:tc>
      </w:tr>
      <w:tr w:rsidR="00142609" w:rsidRPr="00563F41" w14:paraId="0B6A46BE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005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EAF1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D12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A87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1C9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C9F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895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FG</w:t>
            </w:r>
          </w:p>
        </w:tc>
      </w:tr>
      <w:tr w:rsidR="00142609" w:rsidRPr="00563F41" w14:paraId="5EAE5BC0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97B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96F5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0D6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A89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D08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51F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590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PS</w:t>
            </w:r>
          </w:p>
        </w:tc>
      </w:tr>
      <w:tr w:rsidR="00142609" w:rsidRPr="00563F41" w14:paraId="1F010E0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B86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3797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4C1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A71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CE5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B78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303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SPL</w:t>
            </w:r>
          </w:p>
        </w:tc>
      </w:tr>
      <w:tr w:rsidR="00142609" w:rsidRPr="00563F41" w14:paraId="14A740A0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8D7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CCAC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E1A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0D7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8E7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301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B96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STG</w:t>
            </w:r>
          </w:p>
        </w:tc>
      </w:tr>
      <w:tr w:rsidR="00142609" w:rsidRPr="00563F41" w14:paraId="6DF09E67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EC2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6113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F0F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1BA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AD4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5D8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F0B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MTG</w:t>
            </w:r>
          </w:p>
        </w:tc>
      </w:tr>
      <w:tr w:rsidR="00142609" w:rsidRPr="00563F41" w14:paraId="6BD55BF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D44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48D7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178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65F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DA1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A04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D4E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Amy</w:t>
            </w:r>
          </w:p>
        </w:tc>
      </w:tr>
      <w:tr w:rsidR="00142609" w:rsidRPr="00563F41" w14:paraId="3724DC42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6C9F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F90B5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F203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4654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E399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37BB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E07F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Amy</w:t>
            </w:r>
          </w:p>
        </w:tc>
      </w:tr>
      <w:tr w:rsidR="00142609" w:rsidRPr="00563F41" w14:paraId="4D3A8FF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B30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eSA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18B0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0F8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bookmarkStart w:id="7" w:name="RANGE!C122:G133"/>
            <w:r w:rsidRPr="00563F41">
              <w:rPr>
                <w:rFonts w:eastAsia="Times New Roman"/>
                <w:color w:val="000000" w:themeColor="text1"/>
                <w:lang w:val="de-DE"/>
              </w:rPr>
              <w:t>0</w:t>
            </w:r>
            <w:bookmarkEnd w:id="7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5D9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83B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CCF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C0B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ACC</w:t>
            </w:r>
          </w:p>
        </w:tc>
      </w:tr>
      <w:tr w:rsidR="00142609" w:rsidRPr="00563F41" w14:paraId="6E9DBFF9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BBE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E667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EFA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E69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01E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8BE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2C1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AmyHipp_L</w:t>
            </w:r>
          </w:p>
        </w:tc>
      </w:tr>
      <w:tr w:rsidR="00142609" w:rsidRPr="00563F41" w14:paraId="302A6F6B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A2F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28E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23F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E8A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5F6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1C5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814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AmyHipp_R</w:t>
            </w:r>
          </w:p>
        </w:tc>
      </w:tr>
      <w:tr w:rsidR="00142609" w:rsidRPr="00563F41" w14:paraId="4C9FADB0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2CC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482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DDC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300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457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1C8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3E8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PrC</w:t>
            </w:r>
          </w:p>
        </w:tc>
      </w:tr>
      <w:tr w:rsidR="00142609" w:rsidRPr="00563F41" w14:paraId="27D2FF9E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215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D4E0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74E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D8E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C99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AFF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F42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SGC</w:t>
            </w:r>
          </w:p>
        </w:tc>
      </w:tr>
      <w:tr w:rsidR="00142609" w:rsidRPr="00563F41" w14:paraId="00924007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1FE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89A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AAD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7AC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3C9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CA6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22E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TPJ_L</w:t>
            </w:r>
          </w:p>
        </w:tc>
      </w:tr>
      <w:tr w:rsidR="00142609" w:rsidRPr="00563F41" w14:paraId="1D918592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F82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BF12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DEC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4C8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8DB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C2A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441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TPJ_R</w:t>
            </w:r>
          </w:p>
        </w:tc>
      </w:tr>
      <w:tr w:rsidR="00142609" w:rsidRPr="00563F41" w14:paraId="34E4E573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E9A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E382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F59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F24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5A8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7A2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309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dmPFC</w:t>
            </w:r>
          </w:p>
        </w:tc>
      </w:tr>
      <w:tr w:rsidR="00142609" w:rsidRPr="00563F41" w14:paraId="5483B8A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496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484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F2E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A42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A85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08D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136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vBG_L</w:t>
            </w:r>
          </w:p>
        </w:tc>
      </w:tr>
      <w:tr w:rsidR="00142609" w:rsidRPr="00563F41" w14:paraId="7FAE2898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740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0133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B94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91A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FB6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682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6F8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vBG_R</w:t>
            </w:r>
          </w:p>
        </w:tc>
      </w:tr>
      <w:tr w:rsidR="00142609" w:rsidRPr="00563F41" w14:paraId="4E11B89E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4E2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D640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5C4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A93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ACB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DD1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ED6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vmPFC</w:t>
            </w:r>
          </w:p>
        </w:tc>
      </w:tr>
      <w:tr w:rsidR="00142609" w:rsidRPr="00563F41" w14:paraId="3BE3F9A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747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3F43C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D6BD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E692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5AFE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AE30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350E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aMTS/aMTG</w:t>
            </w:r>
          </w:p>
        </w:tc>
      </w:tr>
      <w:tr w:rsidR="00142609" w:rsidRPr="00563F41" w14:paraId="474215E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2A9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lastRenderedPageBreak/>
              <w:t>M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1801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A69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bookmarkStart w:id="8" w:name="RANGE!C134:G144"/>
            <w:r w:rsidRPr="00563F41">
              <w:rPr>
                <w:rFonts w:eastAsia="Times New Roman"/>
                <w:color w:val="000000" w:themeColor="text1"/>
                <w:lang w:val="de-DE"/>
              </w:rPr>
              <w:t>-56</w:t>
            </w:r>
            <w:bookmarkEnd w:id="8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F2F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5D6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D51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A92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rG</w:t>
            </w:r>
          </w:p>
        </w:tc>
      </w:tr>
      <w:tr w:rsidR="00142609" w:rsidRPr="00563F41" w14:paraId="3A29B7D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816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477A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107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F2C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996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288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B54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rG</w:t>
            </w:r>
          </w:p>
        </w:tc>
      </w:tr>
      <w:tr w:rsidR="00142609" w:rsidRPr="00563F41" w14:paraId="67C07FD3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672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32C5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682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E5D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901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109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CCC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FG</w:t>
            </w:r>
          </w:p>
        </w:tc>
      </w:tr>
      <w:tr w:rsidR="00142609" w:rsidRPr="00563F41" w14:paraId="52D59852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AEF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60D1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346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29D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8E7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AE1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79C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FP</w:t>
            </w:r>
          </w:p>
        </w:tc>
      </w:tr>
      <w:tr w:rsidR="00142609" w:rsidRPr="00563F41" w14:paraId="0C48C254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5C6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BFD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7E3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EFC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4DF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61D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204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PL</w:t>
            </w:r>
          </w:p>
        </w:tc>
      </w:tr>
      <w:tr w:rsidR="00142609" w:rsidRPr="00563F41" w14:paraId="6464CBDB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C55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769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675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233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A7B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A37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0ED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PL</w:t>
            </w:r>
          </w:p>
        </w:tc>
      </w:tr>
      <w:tr w:rsidR="00142609" w:rsidRPr="00563F41" w14:paraId="02E23754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8AF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0477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536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47C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2B7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0DB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CF6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MC</w:t>
            </w:r>
          </w:p>
        </w:tc>
      </w:tr>
      <w:tr w:rsidR="00142609" w:rsidRPr="00563F41" w14:paraId="48F53F6F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38A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4B4A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155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CB6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0C2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16E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450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MTG</w:t>
            </w:r>
          </w:p>
        </w:tc>
      </w:tr>
      <w:tr w:rsidR="00142609" w:rsidRPr="00563F41" w14:paraId="15A84F77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59C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A93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7EB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58D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536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159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683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OL</w:t>
            </w:r>
          </w:p>
        </w:tc>
      </w:tr>
      <w:tr w:rsidR="00142609" w:rsidRPr="00563F41" w14:paraId="0CE4C5A9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4C4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A3D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78E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EAD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370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F9D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85B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OL</w:t>
            </w:r>
          </w:p>
        </w:tc>
      </w:tr>
      <w:tr w:rsidR="00142609" w:rsidRPr="00563F41" w14:paraId="0F752B88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F8CA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2EB16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1625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76C8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BD38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FDE4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0298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SPL</w:t>
            </w:r>
          </w:p>
        </w:tc>
      </w:tr>
      <w:tr w:rsidR="00142609" w:rsidRPr="00563F41" w14:paraId="58457C5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C8F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Mot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726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DE9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bookmarkStart w:id="9" w:name="RANGE!C145:G154"/>
            <w:r w:rsidRPr="00563F41">
              <w:rPr>
                <w:rFonts w:eastAsia="Times New Roman"/>
                <w:color w:val="000000" w:themeColor="text1"/>
                <w:lang w:val="de-DE"/>
              </w:rPr>
              <w:t>-39</w:t>
            </w:r>
            <w:bookmarkEnd w:id="9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57F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7EE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E5F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24B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SMC*</w:t>
            </w:r>
          </w:p>
        </w:tc>
      </w:tr>
      <w:tr w:rsidR="00142609" w:rsidRPr="00563F41" w14:paraId="35CBF702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D2B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CB9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4B5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DB0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DC5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90A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467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SMC*</w:t>
            </w:r>
          </w:p>
        </w:tc>
      </w:tr>
      <w:tr w:rsidR="00142609" w:rsidRPr="00563F41" w14:paraId="4F57458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CEF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696B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1FF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F8F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DD3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7DB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B80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SMA</w:t>
            </w:r>
          </w:p>
        </w:tc>
      </w:tr>
      <w:tr w:rsidR="00142609" w:rsidRPr="00563F41" w14:paraId="40F36B3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1DF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9494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B14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D86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A8F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567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9AC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MCv</w:t>
            </w:r>
          </w:p>
        </w:tc>
      </w:tr>
      <w:tr w:rsidR="00142609" w:rsidRPr="00563F41" w14:paraId="0D13C478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CE0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EE51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5D3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AF6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A56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805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6EB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PC</w:t>
            </w:r>
          </w:p>
        </w:tc>
      </w:tr>
      <w:tr w:rsidR="00142609" w:rsidRPr="00563F41" w14:paraId="222C548B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DC7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069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B9A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291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E5E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64F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A74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PC</w:t>
            </w:r>
          </w:p>
        </w:tc>
      </w:tr>
      <w:tr w:rsidR="00142609" w:rsidRPr="00563F41" w14:paraId="311107D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14B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7200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2D9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A73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B22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7A9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55A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BG</w:t>
            </w:r>
          </w:p>
        </w:tc>
      </w:tr>
      <w:tr w:rsidR="00142609" w:rsidRPr="00563F41" w14:paraId="457EC24F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6A5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78E1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3CC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C36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39F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494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7B4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BG</w:t>
            </w:r>
          </w:p>
        </w:tc>
      </w:tr>
      <w:tr w:rsidR="00142609" w:rsidRPr="00563F41" w14:paraId="79780F41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2C0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3F3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1B0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245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6E3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251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40F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Cba</w:t>
            </w:r>
          </w:p>
        </w:tc>
      </w:tr>
      <w:tr w:rsidR="00142609" w:rsidRPr="00563F41" w14:paraId="6F0FDA03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E346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D8D7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8E89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EB4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2F23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4056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EE6F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Cba</w:t>
            </w:r>
          </w:p>
        </w:tc>
      </w:tr>
      <w:tr w:rsidR="00142609" w:rsidRPr="00563F41" w14:paraId="31676BF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931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e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7F57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305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bookmarkStart w:id="10" w:name="RANGE!C155:G179"/>
            <w:r w:rsidRPr="00563F41">
              <w:rPr>
                <w:rFonts w:eastAsia="Times New Roman"/>
                <w:color w:val="000000" w:themeColor="text1"/>
                <w:lang w:val="de-DE"/>
              </w:rPr>
              <w:t>12</w:t>
            </w:r>
            <w:bookmarkEnd w:id="1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ECF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BF0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60F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577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NAc</w:t>
            </w:r>
          </w:p>
        </w:tc>
      </w:tr>
      <w:tr w:rsidR="00142609" w:rsidRPr="00563F41" w14:paraId="5D1A392F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658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FB14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24F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73B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190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FA1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18B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all</w:t>
            </w:r>
          </w:p>
        </w:tc>
      </w:tr>
      <w:tr w:rsidR="00142609" w:rsidRPr="00563F41" w14:paraId="18BA42F4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ACB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F73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FA2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B01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465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E44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56A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ns</w:t>
            </w:r>
          </w:p>
        </w:tc>
      </w:tr>
      <w:tr w:rsidR="00142609" w:rsidRPr="00563F41" w14:paraId="7FA750A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5A2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E633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2B8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0E1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9B2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878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ED0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ns</w:t>
            </w:r>
          </w:p>
        </w:tc>
      </w:tr>
      <w:tr w:rsidR="00142609" w:rsidRPr="00563F41" w14:paraId="016CDAD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F7F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3644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946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70F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3C6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D7C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86E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dmPFC</w:t>
            </w:r>
          </w:p>
        </w:tc>
      </w:tr>
      <w:tr w:rsidR="00142609" w:rsidRPr="00563F41" w14:paraId="7B92AD69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FC9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2DED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CDF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5F2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5BB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7C8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7EF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medOFC</w:t>
            </w:r>
          </w:p>
        </w:tc>
      </w:tr>
      <w:tr w:rsidR="00142609" w:rsidRPr="00563F41" w14:paraId="000D1B0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9EF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3887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56A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322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0AC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DFC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449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Am</w:t>
            </w:r>
          </w:p>
        </w:tc>
      </w:tr>
      <w:tr w:rsidR="00142609" w:rsidRPr="00563F41" w14:paraId="38A86CA7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5C7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3BC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624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563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615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1D4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A66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Th</w:t>
            </w:r>
          </w:p>
        </w:tc>
      </w:tr>
      <w:tr w:rsidR="00142609" w:rsidRPr="00563F41" w14:paraId="147F1527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205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124D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015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547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CAA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259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B8D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Th</w:t>
            </w:r>
          </w:p>
        </w:tc>
      </w:tr>
      <w:tr w:rsidR="00142609" w:rsidRPr="00563F41" w14:paraId="677D70B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29F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0C45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875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BB8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DB2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0D2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6EC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SMA</w:t>
            </w:r>
          </w:p>
        </w:tc>
      </w:tr>
      <w:tr w:rsidR="00142609" w:rsidRPr="00563F41" w14:paraId="25B0FC0B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BF7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6F21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2D9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C33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C1D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0D8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EB5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BrainStem</w:t>
            </w:r>
          </w:p>
        </w:tc>
      </w:tr>
      <w:tr w:rsidR="00142609" w:rsidRPr="00563F41" w14:paraId="7C72375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00C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758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9E1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48C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8FC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63F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F94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BrainStem</w:t>
            </w:r>
          </w:p>
        </w:tc>
      </w:tr>
      <w:tr w:rsidR="00142609" w:rsidRPr="00563F41" w14:paraId="0E96F139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EBE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F5E1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B29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723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866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7F1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C01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ACC</w:t>
            </w:r>
          </w:p>
        </w:tc>
      </w:tr>
      <w:tr w:rsidR="00142609" w:rsidRPr="00563F41" w14:paraId="1615589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DA6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217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BF9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84A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E0F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A18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6F4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MFG</w:t>
            </w:r>
          </w:p>
        </w:tc>
      </w:tr>
      <w:tr w:rsidR="00142609" w:rsidRPr="00563F41" w14:paraId="6AC7A22F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B7B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513B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F9E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13D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62D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90A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29E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ns(Id3)</w:t>
            </w:r>
          </w:p>
        </w:tc>
      </w:tr>
      <w:tr w:rsidR="00142609" w:rsidRPr="00563F41" w14:paraId="305429E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D24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8763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CC4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046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AF2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D0D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B7D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MidOFC(Fo3)</w:t>
            </w:r>
          </w:p>
        </w:tc>
      </w:tr>
      <w:tr w:rsidR="00142609" w:rsidRPr="00563F41" w14:paraId="7FE12B11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02A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71D2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652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3C5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B20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EF7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8D2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MidOFC(Fo3)</w:t>
            </w:r>
          </w:p>
        </w:tc>
      </w:tr>
      <w:tr w:rsidR="00142609" w:rsidRPr="00563F41" w14:paraId="3AD99842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2ED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340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1FF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8FA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0CD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F0F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064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aMFG</w:t>
            </w:r>
          </w:p>
        </w:tc>
      </w:tr>
      <w:tr w:rsidR="00142609" w:rsidRPr="00563F41" w14:paraId="33A61901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DF1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2BC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861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633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2C8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DE5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A70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PL(IPS)</w:t>
            </w:r>
          </w:p>
        </w:tc>
      </w:tr>
      <w:tr w:rsidR="00142609" w:rsidRPr="00563F41" w14:paraId="4904F154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043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BAEC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B18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279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917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524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612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AG</w:t>
            </w:r>
          </w:p>
        </w:tc>
      </w:tr>
      <w:tr w:rsidR="00142609" w:rsidRPr="00563F41" w14:paraId="4CC0987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0D6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820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2CE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51C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CBF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443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573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PCC</w:t>
            </w:r>
          </w:p>
        </w:tc>
      </w:tr>
      <w:tr w:rsidR="00142609" w:rsidRPr="00563F41" w14:paraId="18ED4287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DB4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69B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4DA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D3C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08F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510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6CD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FP</w:t>
            </w:r>
          </w:p>
        </w:tc>
      </w:tr>
      <w:tr w:rsidR="00142609" w:rsidRPr="00563F41" w14:paraId="6DB0452B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FC2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261B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ADA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C35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10F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5D9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75B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LOFC</w:t>
            </w:r>
          </w:p>
        </w:tc>
      </w:tr>
      <w:tr w:rsidR="00142609" w:rsidRPr="00563F41" w14:paraId="78A8D851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671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1A41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DFD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209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0BA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2A5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C89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pMFG</w:t>
            </w:r>
          </w:p>
        </w:tc>
      </w:tr>
      <w:tr w:rsidR="00142609" w:rsidRPr="00563F41" w14:paraId="66DAE412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F9ED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DDBC0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4245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265B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4BD9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B7A0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5C67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SFG</w:t>
            </w:r>
          </w:p>
        </w:tc>
      </w:tr>
      <w:tr w:rsidR="00142609" w:rsidRPr="00563F41" w14:paraId="3BFD71E8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6C8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To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E5F6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D85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bookmarkStart w:id="11" w:name="RANGE!C180:G194"/>
            <w:r w:rsidRPr="00563F41">
              <w:rPr>
                <w:rFonts w:eastAsia="Times New Roman"/>
                <w:color w:val="000000" w:themeColor="text1"/>
                <w:lang w:val="de-DE"/>
              </w:rPr>
              <w:t>0</w:t>
            </w:r>
            <w:bookmarkEnd w:id="11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A65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4EA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C1A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DAB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vmPFC</w:t>
            </w:r>
          </w:p>
        </w:tc>
      </w:tr>
      <w:tr w:rsidR="00142609" w:rsidRPr="00563F41" w14:paraId="709BB090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A4A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610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389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D9C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224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AAC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60F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FP</w:t>
            </w:r>
          </w:p>
        </w:tc>
      </w:tr>
      <w:tr w:rsidR="00142609" w:rsidRPr="00563F41" w14:paraId="09B09F00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6F5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123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FD7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48C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850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9CB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CD6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dmPFC</w:t>
            </w:r>
          </w:p>
        </w:tc>
      </w:tr>
      <w:tr w:rsidR="00142609" w:rsidRPr="00563F41" w14:paraId="0A76ECD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72B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3E75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F62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31E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EDC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746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EC8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Prc</w:t>
            </w:r>
          </w:p>
        </w:tc>
      </w:tr>
      <w:tr w:rsidR="00142609" w:rsidRPr="00563F41" w14:paraId="3EEFA52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6F8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B18A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BBA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91D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CA5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07E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024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TPJ</w:t>
            </w:r>
          </w:p>
        </w:tc>
      </w:tr>
      <w:tr w:rsidR="00142609" w:rsidRPr="00563F41" w14:paraId="0837F472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705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2CD3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655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319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7BE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A92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0AE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TPJ</w:t>
            </w:r>
          </w:p>
        </w:tc>
      </w:tr>
      <w:tr w:rsidR="00142609" w:rsidRPr="00563F41" w14:paraId="7CC9A01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798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02A5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476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6E5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1E3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5F4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C49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TP</w:t>
            </w:r>
          </w:p>
        </w:tc>
      </w:tr>
      <w:tr w:rsidR="00142609" w:rsidRPr="00563F41" w14:paraId="26BD0AF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53A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DC5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226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2AE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7C5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294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D64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TP</w:t>
            </w:r>
          </w:p>
        </w:tc>
      </w:tr>
      <w:tr w:rsidR="00142609" w:rsidRPr="00563F41" w14:paraId="33D71F5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D55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21A2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1D5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819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786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870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8E5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MTG</w:t>
            </w:r>
          </w:p>
        </w:tc>
      </w:tr>
      <w:tr w:rsidR="00142609" w:rsidRPr="00563F41" w14:paraId="45B7481F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FDC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DB4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4BC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EDE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7E2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2E2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75F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MTG</w:t>
            </w:r>
          </w:p>
        </w:tc>
      </w:tr>
      <w:tr w:rsidR="00142609" w:rsidRPr="00563F41" w14:paraId="57636613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A59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E4B4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AC7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8B0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5D8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85F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76B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pSTS</w:t>
            </w:r>
          </w:p>
        </w:tc>
      </w:tr>
      <w:tr w:rsidR="00142609" w:rsidRPr="00563F41" w14:paraId="4FD1AB4F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D7D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62DC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8E6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EDC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397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6C1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6A6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STS</w:t>
            </w:r>
          </w:p>
        </w:tc>
      </w:tr>
      <w:tr w:rsidR="00142609" w:rsidRPr="00563F41" w14:paraId="6A809FE0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C5A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43E1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C8A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BE8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37A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F01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585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FG</w:t>
            </w:r>
          </w:p>
        </w:tc>
      </w:tr>
      <w:tr w:rsidR="00142609" w:rsidRPr="00563F41" w14:paraId="126155D9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3CE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2C4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83A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826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0EE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5B9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59E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FG</w:t>
            </w:r>
          </w:p>
        </w:tc>
      </w:tr>
      <w:tr w:rsidR="00142609" w:rsidRPr="00563F41" w14:paraId="27DDA948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72D6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51AB6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E999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7687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0381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4721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8DA5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V5</w:t>
            </w:r>
          </w:p>
        </w:tc>
      </w:tr>
      <w:tr w:rsidR="00142609" w:rsidRPr="00563F41" w14:paraId="2836BD4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E8E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VigAt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A7A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D70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499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E19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BB6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D60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aParacentralL</w:t>
            </w:r>
          </w:p>
        </w:tc>
      </w:tr>
      <w:tr w:rsidR="00142609" w:rsidRPr="00563F41" w14:paraId="4D9DF57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906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AFE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89A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EB2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CBD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22C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985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mpSFG</w:t>
            </w:r>
          </w:p>
        </w:tc>
      </w:tr>
      <w:tr w:rsidR="00142609" w:rsidRPr="00563F41" w14:paraId="22E10D8B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7DB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F135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82E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B8B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5F0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6BA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E26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dMCC</w:t>
            </w:r>
          </w:p>
        </w:tc>
      </w:tr>
      <w:tr w:rsidR="00142609" w:rsidRPr="00563F41" w14:paraId="7568A523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40A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E2A6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BDD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C7A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2B8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EBE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AFF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FJ</w:t>
            </w:r>
          </w:p>
        </w:tc>
      </w:tr>
      <w:tr w:rsidR="00142609" w:rsidRPr="00563F41" w14:paraId="26F3634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21D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B46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C7D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46F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216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9A8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CC1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aI</w:t>
            </w:r>
          </w:p>
        </w:tc>
      </w:tr>
      <w:tr w:rsidR="00142609" w:rsidRPr="00563F41" w14:paraId="0D7EDFF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1A2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FED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728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22A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1B1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3B4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214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FS</w:t>
            </w:r>
          </w:p>
        </w:tc>
      </w:tr>
      <w:tr w:rsidR="00142609" w:rsidRPr="00563F41" w14:paraId="4E04D597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757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B1B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8E4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315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061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634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096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recentralG</w:t>
            </w:r>
          </w:p>
        </w:tc>
      </w:tr>
      <w:tr w:rsidR="00142609" w:rsidRPr="00563F41" w14:paraId="63587B77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D08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C09A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D3E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E7D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EF0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1FB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459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OG</w:t>
            </w:r>
          </w:p>
        </w:tc>
      </w:tr>
      <w:tr w:rsidR="00142609" w:rsidRPr="00563F41" w14:paraId="3921F558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5F9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27A0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F8D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660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2CC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7DC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DB1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FJ</w:t>
            </w:r>
          </w:p>
        </w:tc>
      </w:tr>
      <w:tr w:rsidR="00142609" w:rsidRPr="00563F41" w14:paraId="664F23F2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11B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ECFA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EA5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FC4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D0A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060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54A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TPJ</w:t>
            </w:r>
          </w:p>
        </w:tc>
      </w:tr>
      <w:tr w:rsidR="00142609" w:rsidRPr="00563F41" w14:paraId="56A0817B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F6A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0755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0BF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C70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EA0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C96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E4E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Th</w:t>
            </w:r>
          </w:p>
        </w:tc>
      </w:tr>
      <w:tr w:rsidR="00142609" w:rsidRPr="00563F41" w14:paraId="27AE205E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266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D5CC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E7C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69A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F38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3D0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740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MOG</w:t>
            </w:r>
          </w:p>
        </w:tc>
      </w:tr>
      <w:tr w:rsidR="00142609" w:rsidRPr="00563F41" w14:paraId="6EFD4200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837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A42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4FC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61A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28A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68D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4E2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aI</w:t>
            </w:r>
          </w:p>
        </w:tc>
      </w:tr>
      <w:tr w:rsidR="00142609" w:rsidRPr="00563F41" w14:paraId="697F4559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E24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77D2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709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CDE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207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67F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460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Th</w:t>
            </w:r>
          </w:p>
        </w:tc>
      </w:tr>
      <w:tr w:rsidR="00142609" w:rsidRPr="00563F41" w14:paraId="20C95BE0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655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6832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FD9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336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8ED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D68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B02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Cb</w:t>
            </w:r>
          </w:p>
        </w:tc>
      </w:tr>
      <w:tr w:rsidR="00142609" w:rsidRPr="00563F41" w14:paraId="2A9524EB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6717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B10C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FB7D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CEEF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7C86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0E9D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8D58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PL</w:t>
            </w:r>
          </w:p>
        </w:tc>
      </w:tr>
      <w:tr w:rsidR="00142609" w:rsidRPr="00563F41" w14:paraId="78811251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02A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W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35E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F2A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bookmarkStart w:id="12" w:name="RANGE!C211:G233"/>
            <w:r w:rsidRPr="00563F41">
              <w:rPr>
                <w:rFonts w:eastAsia="Times New Roman"/>
                <w:color w:val="000000" w:themeColor="text1"/>
                <w:lang w:val="de-DE"/>
              </w:rPr>
              <w:t>-32</w:t>
            </w:r>
            <w:bookmarkEnd w:id="12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B82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94A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9FA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2F7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 xml:space="preserve">aIns_l </w:t>
            </w:r>
          </w:p>
        </w:tc>
      </w:tr>
      <w:tr w:rsidR="00142609" w:rsidRPr="00563F41" w14:paraId="3E891E1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93B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37FC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7EF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6B7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1F0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401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852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 xml:space="preserve">IFG_l </w:t>
            </w:r>
          </w:p>
        </w:tc>
      </w:tr>
      <w:tr w:rsidR="00142609" w:rsidRPr="00563F41" w14:paraId="58C7A8E1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0CC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1A5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78B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F16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9A6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BAF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020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FCc_l</w:t>
            </w:r>
          </w:p>
        </w:tc>
      </w:tr>
      <w:tr w:rsidR="00142609" w:rsidRPr="00563F41" w14:paraId="722A43BB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98C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F5DC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D95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492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655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5A4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55A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FCr_l</w:t>
            </w:r>
          </w:p>
        </w:tc>
      </w:tr>
      <w:tr w:rsidR="00142609" w:rsidRPr="00563F41" w14:paraId="607543F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492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5BEA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138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BF2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CDC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1A6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276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aIns_r</w:t>
            </w:r>
          </w:p>
        </w:tc>
      </w:tr>
      <w:tr w:rsidR="00142609" w:rsidRPr="00563F41" w14:paraId="1039D984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F32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279D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82F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D16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86C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AED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83A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IFG_r</w:t>
            </w:r>
          </w:p>
        </w:tc>
      </w:tr>
      <w:tr w:rsidR="00142609" w:rsidRPr="00563F41" w14:paraId="67290D0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5EB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64EF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EA5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947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EA0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FDD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0A6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FCc_r</w:t>
            </w:r>
          </w:p>
        </w:tc>
      </w:tr>
      <w:tr w:rsidR="00142609" w:rsidRPr="00563F41" w14:paraId="033B80DE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544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05DB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946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FD6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C3D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045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6E4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FCr_l</w:t>
            </w:r>
          </w:p>
        </w:tc>
      </w:tr>
      <w:tr w:rsidR="00142609" w:rsidRPr="00563F41" w14:paraId="44D808B2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828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C353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13C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98B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2D8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2CD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5F1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pmFC</w:t>
            </w:r>
          </w:p>
        </w:tc>
      </w:tr>
      <w:tr w:rsidR="00142609" w:rsidRPr="00563F41" w14:paraId="07B2B1E9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65D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AB8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91D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D49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D63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AD4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90E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psFC</w:t>
            </w:r>
          </w:p>
        </w:tc>
      </w:tr>
      <w:tr w:rsidR="00142609" w:rsidRPr="00563F41" w14:paraId="2CA4C17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FB0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3A85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BC2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35E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EA0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6D4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FDC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psFC</w:t>
            </w:r>
          </w:p>
        </w:tc>
      </w:tr>
      <w:tr w:rsidR="00142609" w:rsidRPr="00563F41" w14:paraId="43F6CDD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985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3973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A87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1C0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AAC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C44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8B4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IPS_l</w:t>
            </w:r>
          </w:p>
        </w:tc>
      </w:tr>
      <w:tr w:rsidR="00142609" w:rsidRPr="00563F41" w14:paraId="17103EA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3B7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60CD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70F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7B0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EBA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539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8D3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SPL_l</w:t>
            </w:r>
          </w:p>
        </w:tc>
      </w:tr>
      <w:tr w:rsidR="00142609" w:rsidRPr="00563F41" w14:paraId="71A8EAC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FF7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ECB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434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055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887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F70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969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SPLp_l</w:t>
            </w:r>
          </w:p>
        </w:tc>
      </w:tr>
      <w:tr w:rsidR="00142609" w:rsidRPr="00563F41" w14:paraId="5B9622D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A82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5076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ACC9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86D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CE8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FF5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948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IPSa_r</w:t>
            </w:r>
          </w:p>
        </w:tc>
      </w:tr>
      <w:tr w:rsidR="00142609" w:rsidRPr="00563F41" w14:paraId="1F930659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6E3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56CC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C50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524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B63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8A0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C37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IPSp_r</w:t>
            </w:r>
          </w:p>
        </w:tc>
      </w:tr>
      <w:tr w:rsidR="00142609" w:rsidRPr="00563F41" w14:paraId="21D30BA1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54C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3FD3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451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491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BB8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C86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273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SPLp_r</w:t>
            </w:r>
          </w:p>
        </w:tc>
      </w:tr>
      <w:tr w:rsidR="00142609" w:rsidRPr="00563F41" w14:paraId="512FACA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E95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98BD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391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FF0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76A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CCB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C08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Thal_l</w:t>
            </w:r>
          </w:p>
        </w:tc>
      </w:tr>
      <w:tr w:rsidR="00142609" w:rsidRPr="00563F41" w14:paraId="75CB702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3F5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D16D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3BF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EFE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B4C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2F2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C49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Ncaud_l</w:t>
            </w:r>
          </w:p>
        </w:tc>
      </w:tr>
      <w:tr w:rsidR="00142609" w:rsidRPr="00563F41" w14:paraId="6CF63BB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459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FFB0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B52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F46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FFF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483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93F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GP_l</w:t>
            </w:r>
          </w:p>
        </w:tc>
      </w:tr>
      <w:tr w:rsidR="00142609" w:rsidRPr="00563F41" w14:paraId="08B7281B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35F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5E6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AA8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C25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D13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C84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267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 xml:space="preserve">Thal_r </w:t>
            </w:r>
          </w:p>
        </w:tc>
      </w:tr>
      <w:tr w:rsidR="00142609" w:rsidRPr="00563F41" w14:paraId="411DF0E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3FD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F9F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771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83D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00A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000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D67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Cb_FG_l</w:t>
            </w:r>
          </w:p>
        </w:tc>
      </w:tr>
      <w:tr w:rsidR="00142609" w:rsidRPr="00563F41" w14:paraId="64718FA2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0138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9152D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E4CF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B95F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516B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48F2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4482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Cb_FG_r</w:t>
            </w:r>
          </w:p>
        </w:tc>
      </w:tr>
      <w:tr w:rsidR="00142609" w:rsidRPr="00563F41" w14:paraId="51ADB899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16E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S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D96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793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bookmarkStart w:id="13" w:name="RANGE!C234:G256"/>
            <w:r w:rsidRPr="00563F41">
              <w:rPr>
                <w:rFonts w:eastAsia="Times New Roman"/>
                <w:color w:val="000000" w:themeColor="text1"/>
                <w:lang w:val="de-DE"/>
              </w:rPr>
              <w:t>-46</w:t>
            </w:r>
            <w:bookmarkEnd w:id="13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3EA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2FF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B90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E28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PL</w:t>
            </w:r>
          </w:p>
        </w:tc>
      </w:tr>
      <w:tr w:rsidR="00142609" w:rsidRPr="00563F41" w14:paraId="73A453BF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B81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84D2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56E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14C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812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F9B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593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AG</w:t>
            </w:r>
          </w:p>
        </w:tc>
      </w:tr>
      <w:tr w:rsidR="00142609" w:rsidRPr="00563F41" w14:paraId="4E5F341E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B76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DAC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FCA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926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E15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B83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642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MTGp</w:t>
            </w:r>
          </w:p>
        </w:tc>
      </w:tr>
      <w:tr w:rsidR="00142609" w:rsidRPr="00563F41" w14:paraId="63233973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430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657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851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645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9AF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F01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93A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MTGm</w:t>
            </w:r>
          </w:p>
        </w:tc>
      </w:tr>
      <w:tr w:rsidR="00142609" w:rsidRPr="00563F41" w14:paraId="18DFEE60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D64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4CE5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CFE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805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894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56A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49C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 xml:space="preserve">lITGm </w:t>
            </w:r>
          </w:p>
        </w:tc>
      </w:tr>
      <w:tr w:rsidR="00142609" w:rsidRPr="00563F41" w14:paraId="1242F6FC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8A4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ADFC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9C9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83A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8BD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AB0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B89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 xml:space="preserve">pCC </w:t>
            </w:r>
          </w:p>
        </w:tc>
      </w:tr>
      <w:tr w:rsidR="00142609" w:rsidRPr="00563F41" w14:paraId="09E21DC7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E6A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9A76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70E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B45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564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FE9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1A3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SFG</w:t>
            </w:r>
          </w:p>
        </w:tc>
      </w:tr>
      <w:tr w:rsidR="00142609" w:rsidRPr="00563F41" w14:paraId="6688390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097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566C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385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2F0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E55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BF0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3E8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lOFGinf</w:t>
            </w:r>
          </w:p>
        </w:tc>
      </w:tr>
      <w:tr w:rsidR="00142609" w:rsidRPr="00563F41" w14:paraId="0ADB42B1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8AA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CD1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A93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F74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FC7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5E8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BC2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PL</w:t>
            </w:r>
          </w:p>
        </w:tc>
      </w:tr>
      <w:tr w:rsidR="00142609" w:rsidRPr="00563F41" w14:paraId="0235151D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27B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5FC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86B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45D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32C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F44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EDC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mPC</w:t>
            </w:r>
          </w:p>
        </w:tc>
      </w:tr>
      <w:tr w:rsidR="00142609" w:rsidRPr="00563F41" w14:paraId="7E9E4557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B733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0C2E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F35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088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29C3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0E5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B8E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OFCmed</w:t>
            </w:r>
          </w:p>
        </w:tc>
      </w:tr>
      <w:tr w:rsidR="00142609" w:rsidRPr="00563F41" w14:paraId="1BFC97B1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092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E77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AE1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F3A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3FD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F41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F4E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SFGmed</w:t>
            </w:r>
          </w:p>
        </w:tc>
      </w:tr>
      <w:tr w:rsidR="00142609" w:rsidRPr="00563F41" w14:paraId="4BAA9F31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1D3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B959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85C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826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66D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DDA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9122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 xml:space="preserve">lFG </w:t>
            </w:r>
          </w:p>
        </w:tc>
      </w:tr>
      <w:tr w:rsidR="00142609" w:rsidRPr="00563F41" w14:paraId="10BA548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EC78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B758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9FA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DCA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9B21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1E1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830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 xml:space="preserve">lOFCmed/sCC </w:t>
            </w:r>
          </w:p>
        </w:tc>
      </w:tr>
      <w:tr w:rsidR="00142609" w:rsidRPr="00563F41" w14:paraId="0D14D411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2AA9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8603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FB28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EDB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856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02D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731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FG</w:t>
            </w:r>
          </w:p>
        </w:tc>
      </w:tr>
      <w:tr w:rsidR="00142609" w:rsidRPr="00563F41" w14:paraId="1C4E211A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356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07EA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5EC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7F57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F9E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DCA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C20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MTGp</w:t>
            </w:r>
          </w:p>
        </w:tc>
      </w:tr>
      <w:tr w:rsidR="00142609" w:rsidRPr="00563F41" w14:paraId="36E5E8DB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94A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729A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771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15B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A4D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702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498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IPL</w:t>
            </w:r>
          </w:p>
        </w:tc>
      </w:tr>
      <w:tr w:rsidR="00142609" w:rsidRPr="00563F41" w14:paraId="5A535A78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FC7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3214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02B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952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DA9E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D21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7FE5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pMCC/PCC</w:t>
            </w:r>
          </w:p>
        </w:tc>
      </w:tr>
      <w:tr w:rsidR="00142609" w:rsidRPr="00563F41" w14:paraId="29BB9655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851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6302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036B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E27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74E2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D7AB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A597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Cu</w:t>
            </w:r>
          </w:p>
        </w:tc>
      </w:tr>
      <w:tr w:rsidR="00142609" w:rsidRPr="00563F41" w14:paraId="33984EA4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F3C1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E16B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A974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89F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168F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5B84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C2A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 xml:space="preserve">rIFG </w:t>
            </w:r>
          </w:p>
        </w:tc>
      </w:tr>
      <w:tr w:rsidR="00142609" w:rsidRPr="00563F41" w14:paraId="528BCEC2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AD3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D7D3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8B6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A86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B49D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B72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igh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8EB6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rSMG</w:t>
            </w:r>
          </w:p>
        </w:tc>
      </w:tr>
      <w:tr w:rsidR="00142609" w:rsidRPr="00563F41" w14:paraId="14FF747B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BEDE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350B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E480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E5D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D6DA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5060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2AED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lmOFCinf</w:t>
            </w:r>
          </w:p>
        </w:tc>
      </w:tr>
      <w:tr w:rsidR="00142609" w:rsidRPr="00563F41" w14:paraId="135903A6" w14:textId="77777777" w:rsidTr="00142609">
        <w:trPr>
          <w:trHeight w:val="32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456DF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5733B" w14:textId="77777777" w:rsidR="00142609" w:rsidRPr="00563F41" w:rsidRDefault="00142609" w:rsidP="0034135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</w:pPr>
            <w:r w:rsidRPr="00563F4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de-D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261D6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FFDCC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-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857A5" w14:textId="77777777" w:rsidR="00142609" w:rsidRPr="00563F41" w:rsidRDefault="00142609" w:rsidP="0034135D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73B4C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ef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A8ABA" w14:textId="77777777" w:rsidR="00142609" w:rsidRPr="00563F41" w:rsidRDefault="00142609" w:rsidP="0034135D">
            <w:pPr>
              <w:spacing w:line="240" w:lineRule="auto"/>
              <w:rPr>
                <w:rFonts w:eastAsia="Times New Roman"/>
                <w:color w:val="000000" w:themeColor="text1"/>
                <w:lang w:val="de-DE"/>
              </w:rPr>
            </w:pPr>
            <w:r w:rsidRPr="00563F41">
              <w:rPr>
                <w:rFonts w:eastAsia="Times New Roman"/>
                <w:color w:val="000000" w:themeColor="text1"/>
                <w:lang w:val="de-DE"/>
              </w:rPr>
              <w:t>lPCC</w:t>
            </w:r>
          </w:p>
        </w:tc>
      </w:tr>
    </w:tbl>
    <w:p w14:paraId="32A0769A" w14:textId="77777777" w:rsidR="00142609" w:rsidRPr="00563F41" w:rsidRDefault="00142609" w:rsidP="00142609">
      <w:pPr>
        <w:rPr>
          <w:b/>
          <w:color w:val="000000" w:themeColor="text1"/>
        </w:rPr>
      </w:pPr>
      <w:r w:rsidRPr="00563F41">
        <w:rPr>
          <w:b/>
          <w:color w:val="000000" w:themeColor="text1"/>
        </w:rPr>
        <w:t xml:space="preserve">Supplementary Table </w:t>
      </w:r>
      <w:r>
        <w:rPr>
          <w:b/>
          <w:color w:val="000000" w:themeColor="text1"/>
        </w:rPr>
        <w:t>4</w:t>
      </w:r>
      <w:r w:rsidRPr="00563F41">
        <w:rPr>
          <w:b/>
          <w:color w:val="000000" w:themeColor="text1"/>
        </w:rPr>
        <w:t>: Centroid Coordinates of the nodes of the meta-analytically defined networks.</w:t>
      </w:r>
    </w:p>
    <w:p w14:paraId="523DB3D9" w14:textId="77777777" w:rsidR="004F592F" w:rsidRDefault="00142609">
      <w:bookmarkStart w:id="14" w:name="_GoBack"/>
      <w:bookmarkEnd w:id="14"/>
    </w:p>
    <w:sectPr w:rsidR="004F592F" w:rsidSect="00EE0E9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7034CA"/>
    <w:multiLevelType w:val="multilevel"/>
    <w:tmpl w:val="B04A8E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609"/>
    <w:rsid w:val="00142609"/>
    <w:rsid w:val="00210BFD"/>
    <w:rsid w:val="00241494"/>
    <w:rsid w:val="005D436C"/>
    <w:rsid w:val="00E81689"/>
    <w:rsid w:val="00EE0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44936"/>
  <w15:chartTrackingRefBased/>
  <w15:docId w15:val="{1E87DC58-8CB9-104E-BE92-0BBBF3C69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2609"/>
    <w:pPr>
      <w:spacing w:line="276" w:lineRule="auto"/>
    </w:pPr>
    <w:rPr>
      <w:rFonts w:ascii="Arial" w:eastAsia="Arial" w:hAnsi="Arial" w:cs="Arial"/>
      <w:sz w:val="22"/>
      <w:szCs w:val="22"/>
      <w:lang w:val="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60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60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60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60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60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60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609"/>
    <w:rPr>
      <w:rFonts w:ascii="Arial" w:eastAsia="Arial" w:hAnsi="Arial" w:cs="Arial"/>
      <w:sz w:val="40"/>
      <w:szCs w:val="40"/>
      <w:lang w:val="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609"/>
    <w:rPr>
      <w:rFonts w:ascii="Arial" w:eastAsia="Arial" w:hAnsi="Arial" w:cs="Arial"/>
      <w:sz w:val="32"/>
      <w:szCs w:val="32"/>
      <w:lang w:val="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609"/>
    <w:rPr>
      <w:rFonts w:ascii="Arial" w:eastAsia="Arial" w:hAnsi="Arial" w:cs="Arial"/>
      <w:color w:val="434343"/>
      <w:sz w:val="28"/>
      <w:szCs w:val="28"/>
      <w:lang w:val="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609"/>
    <w:rPr>
      <w:rFonts w:ascii="Arial" w:eastAsia="Arial" w:hAnsi="Arial" w:cs="Arial"/>
      <w:color w:val="666666"/>
      <w:lang w:val="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609"/>
    <w:rPr>
      <w:rFonts w:ascii="Arial" w:eastAsia="Arial" w:hAnsi="Arial" w:cs="Arial"/>
      <w:color w:val="666666"/>
      <w:sz w:val="22"/>
      <w:szCs w:val="22"/>
      <w:lang w:val="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609"/>
    <w:rPr>
      <w:rFonts w:ascii="Arial" w:eastAsia="Arial" w:hAnsi="Arial" w:cs="Arial"/>
      <w:i/>
      <w:color w:val="666666"/>
      <w:sz w:val="22"/>
      <w:szCs w:val="22"/>
      <w:lang w:val="de"/>
    </w:rPr>
  </w:style>
  <w:style w:type="paragraph" w:styleId="Title">
    <w:name w:val="Title"/>
    <w:basedOn w:val="Normal"/>
    <w:next w:val="Normal"/>
    <w:link w:val="TitleChar"/>
    <w:uiPriority w:val="10"/>
    <w:qFormat/>
    <w:rsid w:val="0014260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42609"/>
    <w:rPr>
      <w:rFonts w:ascii="Arial" w:eastAsia="Arial" w:hAnsi="Arial" w:cs="Arial"/>
      <w:sz w:val="52"/>
      <w:szCs w:val="52"/>
      <w:lang w:val="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60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42609"/>
    <w:rPr>
      <w:rFonts w:ascii="Arial" w:eastAsia="Arial" w:hAnsi="Arial" w:cs="Arial"/>
      <w:color w:val="666666"/>
      <w:sz w:val="30"/>
      <w:szCs w:val="30"/>
      <w:lang w:val="de"/>
    </w:rPr>
  </w:style>
  <w:style w:type="character" w:styleId="LineNumber">
    <w:name w:val="line number"/>
    <w:basedOn w:val="DefaultParagraphFont"/>
    <w:uiPriority w:val="99"/>
    <w:semiHidden/>
    <w:unhideWhenUsed/>
    <w:rsid w:val="00142609"/>
  </w:style>
  <w:style w:type="character" w:styleId="CommentReference">
    <w:name w:val="annotation reference"/>
    <w:basedOn w:val="DefaultParagraphFont"/>
    <w:uiPriority w:val="99"/>
    <w:semiHidden/>
    <w:unhideWhenUsed/>
    <w:rsid w:val="00142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6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609"/>
    <w:rPr>
      <w:rFonts w:ascii="Arial" w:eastAsia="Arial" w:hAnsi="Arial" w:cs="Arial"/>
      <w:sz w:val="20"/>
      <w:szCs w:val="20"/>
      <w:lang w:val="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609"/>
    <w:rPr>
      <w:rFonts w:ascii="Arial" w:eastAsia="Arial" w:hAnsi="Arial" w:cs="Arial"/>
      <w:b/>
      <w:bCs/>
      <w:sz w:val="20"/>
      <w:szCs w:val="20"/>
      <w:lang w:val="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60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609"/>
    <w:rPr>
      <w:rFonts w:ascii="Times New Roman" w:eastAsia="Arial" w:hAnsi="Times New Roman" w:cs="Times New Roman"/>
      <w:sz w:val="18"/>
      <w:szCs w:val="18"/>
      <w:lang w:val="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142609"/>
    <w:pPr>
      <w:spacing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142609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609"/>
    <w:rPr>
      <w:rFonts w:ascii="Arial" w:eastAsia="Arial" w:hAnsi="Arial" w:cs="Arial"/>
      <w:sz w:val="22"/>
      <w:szCs w:val="22"/>
      <w:lang w:val="de"/>
    </w:rPr>
  </w:style>
  <w:style w:type="paragraph" w:styleId="Footer">
    <w:name w:val="footer"/>
    <w:basedOn w:val="Normal"/>
    <w:link w:val="FooterChar"/>
    <w:uiPriority w:val="99"/>
    <w:unhideWhenUsed/>
    <w:rsid w:val="00142609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609"/>
    <w:rPr>
      <w:rFonts w:ascii="Arial" w:eastAsia="Arial" w:hAnsi="Arial" w:cs="Arial"/>
      <w:sz w:val="22"/>
      <w:szCs w:val="22"/>
      <w:lang w:val="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83</Words>
  <Characters>5605</Characters>
  <Application>Microsoft Office Word</Application>
  <DocSecurity>0</DocSecurity>
  <Lines>46</Lines>
  <Paragraphs>13</Paragraphs>
  <ScaleCrop>false</ScaleCrop>
  <Company/>
  <LinksUpToDate>false</LinksUpToDate>
  <CharactersWithSpaces>6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4-03T19:24:00Z</dcterms:created>
  <dcterms:modified xsi:type="dcterms:W3CDTF">2026-04-03T19:24:00Z</dcterms:modified>
</cp:coreProperties>
</file>